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C7D22" w:rsidRPr="00BC7D22" w:rsidRDefault="00BC7D22" w:rsidP="00BC7D22">
      <w:pPr>
        <w:keepNext/>
        <w:widowControl/>
        <w:jc w:val="left"/>
        <w:outlineLvl w:val="0"/>
        <w:rPr>
          <w:rFonts w:ascii="Arial" w:eastAsia="宋体" w:hAnsi="Arial" w:cs="Arial"/>
          <w:b/>
          <w:bCs/>
          <w:kern w:val="32"/>
          <w:sz w:val="20"/>
        </w:rPr>
      </w:pPr>
      <w:r w:rsidRPr="00BC7D22">
        <w:rPr>
          <w:rFonts w:ascii="Arial" w:eastAsia="宋体" w:hAnsi="Arial" w:cs="Arial"/>
          <w:b/>
          <w:bCs/>
          <w:kern w:val="32"/>
          <w:sz w:val="20"/>
          <w:szCs w:val="20"/>
          <w:lang w:eastAsia="en-US"/>
        </w:rPr>
        <w:t xml:space="preserve">S5 Fig. </w:t>
      </w:r>
      <w:r w:rsidRPr="00BC7D22">
        <w:rPr>
          <w:rFonts w:ascii="Arial" w:eastAsia="宋体" w:hAnsi="Arial" w:cs="Arial"/>
          <w:b/>
          <w:bCs/>
          <w:kern w:val="32"/>
          <w:sz w:val="20"/>
          <w:lang w:eastAsia="en-US"/>
        </w:rPr>
        <w:t xml:space="preserve">Transcripts of </w:t>
      </w:r>
      <w:r w:rsidRPr="00BC7D22">
        <w:rPr>
          <w:rFonts w:ascii="Arial" w:eastAsia="宋体" w:hAnsi="Arial" w:cs="Arial"/>
          <w:b/>
          <w:bCs/>
          <w:i/>
          <w:iCs/>
          <w:kern w:val="32"/>
          <w:sz w:val="20"/>
          <w:lang w:eastAsia="en-US"/>
        </w:rPr>
        <w:t>SfCHS2</w:t>
      </w:r>
      <w:r w:rsidRPr="00BC7D22">
        <w:rPr>
          <w:rFonts w:ascii="Arial" w:eastAsia="宋体" w:hAnsi="Arial" w:cs="Arial"/>
          <w:b/>
          <w:bCs/>
          <w:kern w:val="32"/>
          <w:sz w:val="20"/>
          <w:lang w:eastAsia="en-US"/>
        </w:rPr>
        <w:t xml:space="preserve"> in SS and Sfru_R3.</w:t>
      </w:r>
      <w:r w:rsidRPr="00BC7D22">
        <w:rPr>
          <w:rFonts w:ascii="Arial" w:eastAsia="宋体" w:hAnsi="Arial" w:cs="Arial" w:hint="eastAsia"/>
          <w:b/>
          <w:bCs/>
          <w:kern w:val="32"/>
          <w:sz w:val="20"/>
        </w:rPr>
        <w:t xml:space="preserve"> </w:t>
      </w:r>
      <w:r w:rsidRPr="00BC7D22">
        <w:rPr>
          <w:rFonts w:ascii="Arial" w:eastAsia="宋体" w:hAnsi="Arial" w:cs="Arial"/>
          <w:kern w:val="32"/>
          <w:sz w:val="20"/>
        </w:rPr>
        <w:t xml:space="preserve">(A) </w:t>
      </w:r>
      <w:r w:rsidRPr="00BC7D22">
        <w:rPr>
          <w:rFonts w:ascii="Arial" w:eastAsia="宋体" w:hAnsi="Arial" w:cs="Arial"/>
          <w:i/>
          <w:iCs/>
          <w:kern w:val="32"/>
          <w:sz w:val="20"/>
        </w:rPr>
        <w:t>SfCHS2</w:t>
      </w:r>
      <w:r w:rsidRPr="00BC7D22">
        <w:rPr>
          <w:rFonts w:ascii="Arial" w:eastAsia="宋体" w:hAnsi="Arial" w:cs="Arial"/>
          <w:kern w:val="32"/>
          <w:sz w:val="20"/>
        </w:rPr>
        <w:t xml:space="preserve"> transcript detection via PCR and Sanger sequencing. Both wild-type and mutant </w:t>
      </w:r>
      <w:r w:rsidRPr="00BC7D22">
        <w:rPr>
          <w:rFonts w:ascii="Arial" w:eastAsia="宋体" w:hAnsi="Arial" w:cs="Arial"/>
          <w:i/>
          <w:iCs/>
          <w:kern w:val="32"/>
          <w:sz w:val="20"/>
        </w:rPr>
        <w:t>S</w:t>
      </w:r>
      <w:r w:rsidRPr="00BC7D22">
        <w:rPr>
          <w:rFonts w:ascii="Arial" w:eastAsia="宋体" w:hAnsi="Arial" w:cs="Arial" w:hint="eastAsia"/>
          <w:i/>
          <w:iCs/>
          <w:kern w:val="32"/>
          <w:sz w:val="20"/>
        </w:rPr>
        <w:t>f</w:t>
      </w:r>
      <w:r w:rsidRPr="00BC7D22">
        <w:rPr>
          <w:rFonts w:ascii="Arial" w:eastAsia="宋体" w:hAnsi="Arial" w:cs="Arial"/>
          <w:i/>
          <w:iCs/>
          <w:kern w:val="32"/>
          <w:sz w:val="20"/>
        </w:rPr>
        <w:t>CHS2</w:t>
      </w:r>
      <w:r w:rsidRPr="00BC7D22">
        <w:rPr>
          <w:rFonts w:ascii="Arial" w:eastAsia="宋体" w:hAnsi="Arial" w:cs="Arial"/>
          <w:kern w:val="32"/>
          <w:sz w:val="20"/>
        </w:rPr>
        <w:t xml:space="preserve"> transcripts with </w:t>
      </w:r>
      <w:proofErr w:type="spellStart"/>
      <w:r w:rsidRPr="00BC7D22">
        <w:rPr>
          <w:rFonts w:ascii="Arial" w:eastAsia="宋体" w:hAnsi="Arial" w:cs="Arial"/>
          <w:kern w:val="32"/>
          <w:sz w:val="20"/>
        </w:rPr>
        <w:t>Yaoer</w:t>
      </w:r>
      <w:proofErr w:type="spellEnd"/>
      <w:r w:rsidRPr="00BC7D22">
        <w:rPr>
          <w:rFonts w:ascii="Arial" w:eastAsia="宋体" w:hAnsi="Arial" w:cs="Arial"/>
          <w:kern w:val="32"/>
          <w:sz w:val="20"/>
        </w:rPr>
        <w:t xml:space="preserve"> were detected in Sfru_R3. Furthermore, the transcripts including both </w:t>
      </w:r>
      <w:proofErr w:type="spellStart"/>
      <w:r w:rsidRPr="00BC7D22">
        <w:rPr>
          <w:rFonts w:ascii="Arial" w:eastAsia="宋体" w:hAnsi="Arial" w:cs="Arial"/>
          <w:kern w:val="32"/>
          <w:sz w:val="20"/>
        </w:rPr>
        <w:t>Yaoer</w:t>
      </w:r>
      <w:proofErr w:type="spellEnd"/>
      <w:r w:rsidRPr="00BC7D22">
        <w:rPr>
          <w:rFonts w:ascii="Arial" w:eastAsia="宋体" w:hAnsi="Arial" w:cs="Arial"/>
          <w:kern w:val="32"/>
          <w:sz w:val="20"/>
        </w:rPr>
        <w:t xml:space="preserve"> and intron 21 were detected in Sfru_R3 by amplification products generated by primer pairs of 11F7/ </w:t>
      </w:r>
      <w:proofErr w:type="spellStart"/>
      <w:r w:rsidRPr="00BC7D22">
        <w:rPr>
          <w:rFonts w:ascii="Arial" w:eastAsia="宋体" w:hAnsi="Arial" w:cs="Arial"/>
          <w:kern w:val="32"/>
          <w:sz w:val="20"/>
        </w:rPr>
        <w:t>Nei</w:t>
      </w:r>
      <w:proofErr w:type="spellEnd"/>
      <w:r w:rsidRPr="00BC7D22">
        <w:rPr>
          <w:rFonts w:ascii="Arial" w:eastAsia="宋体" w:hAnsi="Arial" w:cs="Arial"/>
          <w:kern w:val="32"/>
          <w:sz w:val="20"/>
        </w:rPr>
        <w:t xml:space="preserve"> R5 and </w:t>
      </w:r>
      <w:proofErr w:type="spellStart"/>
      <w:r w:rsidRPr="00BC7D22">
        <w:rPr>
          <w:rFonts w:ascii="Arial" w:eastAsia="宋体" w:hAnsi="Arial" w:cs="Arial"/>
          <w:kern w:val="32"/>
          <w:sz w:val="20"/>
        </w:rPr>
        <w:t>Nei</w:t>
      </w:r>
      <w:proofErr w:type="spellEnd"/>
      <w:r w:rsidRPr="00BC7D22">
        <w:rPr>
          <w:rFonts w:ascii="Arial" w:eastAsia="宋体" w:hAnsi="Arial" w:cs="Arial"/>
          <w:kern w:val="32"/>
          <w:sz w:val="20"/>
        </w:rPr>
        <w:t xml:space="preserve"> F2/11 R4. (B) </w:t>
      </w:r>
      <w:r w:rsidRPr="00BC7D22">
        <w:rPr>
          <w:rFonts w:ascii="Arial" w:eastAsia="宋体" w:hAnsi="Arial" w:cs="Arial"/>
          <w:i/>
          <w:iCs/>
          <w:kern w:val="32"/>
          <w:sz w:val="20"/>
        </w:rPr>
        <w:t>SfCHS2</w:t>
      </w:r>
      <w:r w:rsidRPr="00BC7D22">
        <w:rPr>
          <w:rFonts w:ascii="Arial" w:eastAsia="宋体" w:hAnsi="Arial" w:cs="Arial"/>
          <w:kern w:val="32"/>
          <w:sz w:val="20"/>
        </w:rPr>
        <w:t xml:space="preserve"> transcripts detection via Iso-Seq. In SS, multiple </w:t>
      </w:r>
      <w:r w:rsidRPr="00BC7D22">
        <w:rPr>
          <w:rFonts w:ascii="Arial" w:eastAsia="宋体" w:hAnsi="Arial" w:cs="Arial"/>
          <w:i/>
          <w:iCs/>
          <w:kern w:val="32"/>
          <w:sz w:val="20"/>
        </w:rPr>
        <w:t>SfCHS2</w:t>
      </w:r>
      <w:r w:rsidRPr="00BC7D22">
        <w:rPr>
          <w:rFonts w:ascii="Arial" w:eastAsia="宋体" w:hAnsi="Arial" w:cs="Arial"/>
          <w:kern w:val="32"/>
          <w:sz w:val="20"/>
        </w:rPr>
        <w:t xml:space="preserve"> transcripts without </w:t>
      </w:r>
      <w:proofErr w:type="spellStart"/>
      <w:r w:rsidRPr="00BC7D22">
        <w:rPr>
          <w:rFonts w:ascii="Arial" w:eastAsia="宋体" w:hAnsi="Arial" w:cs="Arial"/>
          <w:kern w:val="32"/>
          <w:sz w:val="20"/>
        </w:rPr>
        <w:t>Yaoer</w:t>
      </w:r>
      <w:proofErr w:type="spellEnd"/>
      <w:r w:rsidRPr="00BC7D22">
        <w:rPr>
          <w:rFonts w:ascii="Arial" w:eastAsia="宋体" w:hAnsi="Arial" w:cs="Arial"/>
          <w:kern w:val="32"/>
          <w:sz w:val="20"/>
        </w:rPr>
        <w:t xml:space="preserve"> were detected. In contrast, both </w:t>
      </w:r>
      <w:r w:rsidRPr="00BC7D22">
        <w:rPr>
          <w:rFonts w:ascii="Arial" w:eastAsia="宋体" w:hAnsi="Arial" w:cs="Arial"/>
          <w:i/>
          <w:iCs/>
          <w:kern w:val="32"/>
          <w:sz w:val="20"/>
        </w:rPr>
        <w:t>SfCHS2</w:t>
      </w:r>
      <w:r w:rsidRPr="00BC7D22">
        <w:rPr>
          <w:rFonts w:ascii="Arial" w:eastAsia="宋体" w:hAnsi="Arial" w:cs="Arial"/>
          <w:kern w:val="32"/>
          <w:sz w:val="20"/>
        </w:rPr>
        <w:t xml:space="preserve"> transcripts with and without </w:t>
      </w:r>
      <w:proofErr w:type="spellStart"/>
      <w:r w:rsidRPr="00BC7D22">
        <w:rPr>
          <w:rFonts w:ascii="Arial" w:eastAsia="宋体" w:hAnsi="Arial" w:cs="Arial"/>
          <w:kern w:val="32"/>
          <w:sz w:val="20"/>
        </w:rPr>
        <w:t>Yaoer</w:t>
      </w:r>
      <w:proofErr w:type="spellEnd"/>
      <w:r w:rsidRPr="00BC7D22">
        <w:rPr>
          <w:rFonts w:ascii="Arial" w:eastAsia="宋体" w:hAnsi="Arial" w:cs="Arial"/>
          <w:kern w:val="32"/>
          <w:sz w:val="20"/>
        </w:rPr>
        <w:t xml:space="preserve"> were detected in Sfru_R3. In addition, the transcripts of </w:t>
      </w:r>
      <w:r w:rsidRPr="00BC7D22">
        <w:rPr>
          <w:rFonts w:ascii="Arial" w:eastAsia="宋体" w:hAnsi="Arial" w:cs="Arial"/>
          <w:i/>
          <w:iCs/>
          <w:kern w:val="32"/>
          <w:sz w:val="20"/>
        </w:rPr>
        <w:t>SfCHS2</w:t>
      </w:r>
      <w:r w:rsidRPr="00BC7D22">
        <w:rPr>
          <w:rFonts w:ascii="Arial" w:eastAsia="宋体" w:hAnsi="Arial" w:cs="Arial"/>
          <w:kern w:val="32"/>
          <w:sz w:val="20"/>
        </w:rPr>
        <w:t xml:space="preserve"> that would have spliced out the </w:t>
      </w:r>
      <w:proofErr w:type="spellStart"/>
      <w:r w:rsidRPr="00BC7D22">
        <w:rPr>
          <w:rFonts w:ascii="Arial" w:eastAsia="宋体" w:hAnsi="Arial" w:cs="Arial"/>
          <w:kern w:val="32"/>
          <w:sz w:val="20"/>
        </w:rPr>
        <w:t>Yaoer</w:t>
      </w:r>
      <w:proofErr w:type="spellEnd"/>
      <w:r w:rsidRPr="00BC7D22">
        <w:rPr>
          <w:rFonts w:ascii="Arial" w:eastAsia="宋体" w:hAnsi="Arial" w:cs="Arial"/>
          <w:kern w:val="32"/>
          <w:sz w:val="20"/>
        </w:rPr>
        <w:t xml:space="preserve"> element while including the intron21 were undetected in Sfru_R3.</w:t>
      </w:r>
    </w:p>
    <w:p w:rsidR="005464C3" w:rsidRDefault="00BC7D22" w:rsidP="00BC7D22">
      <w:r w:rsidRPr="00BC7D22">
        <w:rPr>
          <w:rFonts w:ascii="Arial" w:eastAsia="宋体" w:hAnsi="Arial" w:cs="Arial"/>
          <w:noProof/>
          <w:kern w:val="0"/>
          <w:sz w:val="20"/>
          <w:szCs w:val="20"/>
        </w:rPr>
        <w:drawing>
          <wp:inline distT="0" distB="0" distL="0" distR="0" wp14:anchorId="1E2A6351" wp14:editId="5B30DACA">
            <wp:extent cx="5490210" cy="3075940"/>
            <wp:effectExtent l="0" t="0" r="0" b="0"/>
            <wp:docPr id="74" name="图片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307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464C3" w:rsidSect="00D84EC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4E44FF"/>
    <w:multiLevelType w:val="multilevel"/>
    <w:tmpl w:val="0409001D"/>
    <w:styleLink w:val="a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hAnsi="Times New Roman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254D23CC"/>
    <w:multiLevelType w:val="multilevel"/>
    <w:tmpl w:val="0409001D"/>
    <w:styleLink w:val="1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eastAsia="FangSong" w:hAnsi="Times New Roman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0D1"/>
    <w:rsid w:val="00024DE1"/>
    <w:rsid w:val="00025B8D"/>
    <w:rsid w:val="00033752"/>
    <w:rsid w:val="00060304"/>
    <w:rsid w:val="00062212"/>
    <w:rsid w:val="000A2CDA"/>
    <w:rsid w:val="000A3D34"/>
    <w:rsid w:val="000B1FAE"/>
    <w:rsid w:val="000B2DD2"/>
    <w:rsid w:val="000B4C59"/>
    <w:rsid w:val="000C43E9"/>
    <w:rsid w:val="000F63AF"/>
    <w:rsid w:val="001236BB"/>
    <w:rsid w:val="00134452"/>
    <w:rsid w:val="00145818"/>
    <w:rsid w:val="001806A6"/>
    <w:rsid w:val="001A1A9C"/>
    <w:rsid w:val="001A4795"/>
    <w:rsid w:val="00203FA3"/>
    <w:rsid w:val="0021110F"/>
    <w:rsid w:val="00234C8D"/>
    <w:rsid w:val="00236A2E"/>
    <w:rsid w:val="0024256B"/>
    <w:rsid w:val="0026492A"/>
    <w:rsid w:val="00274A7B"/>
    <w:rsid w:val="00275780"/>
    <w:rsid w:val="00291F92"/>
    <w:rsid w:val="002B2279"/>
    <w:rsid w:val="00301D84"/>
    <w:rsid w:val="0033546E"/>
    <w:rsid w:val="00336B10"/>
    <w:rsid w:val="0034198E"/>
    <w:rsid w:val="003426D8"/>
    <w:rsid w:val="003570B2"/>
    <w:rsid w:val="00365E7F"/>
    <w:rsid w:val="00374028"/>
    <w:rsid w:val="003D7909"/>
    <w:rsid w:val="003F0A6D"/>
    <w:rsid w:val="00431AFE"/>
    <w:rsid w:val="004530D1"/>
    <w:rsid w:val="004541C4"/>
    <w:rsid w:val="004744A6"/>
    <w:rsid w:val="00485B04"/>
    <w:rsid w:val="00494DE2"/>
    <w:rsid w:val="004B53AC"/>
    <w:rsid w:val="004C3DEA"/>
    <w:rsid w:val="00540429"/>
    <w:rsid w:val="005464C3"/>
    <w:rsid w:val="00550020"/>
    <w:rsid w:val="00593845"/>
    <w:rsid w:val="005A11A2"/>
    <w:rsid w:val="005E3854"/>
    <w:rsid w:val="00611605"/>
    <w:rsid w:val="00651FD2"/>
    <w:rsid w:val="006618F5"/>
    <w:rsid w:val="006D225A"/>
    <w:rsid w:val="006E1CEC"/>
    <w:rsid w:val="006E55B1"/>
    <w:rsid w:val="007748C1"/>
    <w:rsid w:val="00827E3B"/>
    <w:rsid w:val="00832D30"/>
    <w:rsid w:val="00833123"/>
    <w:rsid w:val="0083602E"/>
    <w:rsid w:val="00861EDE"/>
    <w:rsid w:val="00863FA4"/>
    <w:rsid w:val="008831A8"/>
    <w:rsid w:val="00884D49"/>
    <w:rsid w:val="008934C5"/>
    <w:rsid w:val="008F0427"/>
    <w:rsid w:val="00904527"/>
    <w:rsid w:val="009115F6"/>
    <w:rsid w:val="009121C5"/>
    <w:rsid w:val="009876CE"/>
    <w:rsid w:val="00990270"/>
    <w:rsid w:val="00990375"/>
    <w:rsid w:val="009953E8"/>
    <w:rsid w:val="009C07DE"/>
    <w:rsid w:val="00A07C92"/>
    <w:rsid w:val="00A1091F"/>
    <w:rsid w:val="00A20912"/>
    <w:rsid w:val="00A25E46"/>
    <w:rsid w:val="00A41795"/>
    <w:rsid w:val="00A42D71"/>
    <w:rsid w:val="00A73501"/>
    <w:rsid w:val="00A73E55"/>
    <w:rsid w:val="00AA2D2B"/>
    <w:rsid w:val="00AD15DB"/>
    <w:rsid w:val="00AE40C4"/>
    <w:rsid w:val="00B24FE4"/>
    <w:rsid w:val="00B47AA3"/>
    <w:rsid w:val="00B5665E"/>
    <w:rsid w:val="00B633D5"/>
    <w:rsid w:val="00B64446"/>
    <w:rsid w:val="00B8382C"/>
    <w:rsid w:val="00B91A06"/>
    <w:rsid w:val="00BB4B23"/>
    <w:rsid w:val="00BB5CB3"/>
    <w:rsid w:val="00BC7D22"/>
    <w:rsid w:val="00BD23F9"/>
    <w:rsid w:val="00C0687B"/>
    <w:rsid w:val="00C31E91"/>
    <w:rsid w:val="00C3622D"/>
    <w:rsid w:val="00C44A3E"/>
    <w:rsid w:val="00C67D09"/>
    <w:rsid w:val="00C76DA2"/>
    <w:rsid w:val="00C80035"/>
    <w:rsid w:val="00C8620F"/>
    <w:rsid w:val="00C92F0C"/>
    <w:rsid w:val="00CD31F3"/>
    <w:rsid w:val="00CF7BB7"/>
    <w:rsid w:val="00D02D8D"/>
    <w:rsid w:val="00D14A4C"/>
    <w:rsid w:val="00D21019"/>
    <w:rsid w:val="00D400AA"/>
    <w:rsid w:val="00D84EC4"/>
    <w:rsid w:val="00D87F02"/>
    <w:rsid w:val="00D95D30"/>
    <w:rsid w:val="00DA2C79"/>
    <w:rsid w:val="00DB57D7"/>
    <w:rsid w:val="00DC327D"/>
    <w:rsid w:val="00DD45CF"/>
    <w:rsid w:val="00DE5EDA"/>
    <w:rsid w:val="00E14BD2"/>
    <w:rsid w:val="00E2411D"/>
    <w:rsid w:val="00E26B77"/>
    <w:rsid w:val="00E36432"/>
    <w:rsid w:val="00E6332C"/>
    <w:rsid w:val="00E6724E"/>
    <w:rsid w:val="00E8692B"/>
    <w:rsid w:val="00EA3548"/>
    <w:rsid w:val="00EB0696"/>
    <w:rsid w:val="00EB7717"/>
    <w:rsid w:val="00EE702D"/>
    <w:rsid w:val="00F05EF1"/>
    <w:rsid w:val="00F2434B"/>
    <w:rsid w:val="00F4290A"/>
    <w:rsid w:val="00F643C9"/>
    <w:rsid w:val="00F77466"/>
    <w:rsid w:val="00FA5843"/>
    <w:rsid w:val="00FB0C0F"/>
    <w:rsid w:val="00FB3715"/>
    <w:rsid w:val="00FB5BAA"/>
    <w:rsid w:val="00FF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CA022F3-EDC7-9343-88FE-81D2D3BF6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1">
    <w:name w:val="级别1"/>
    <w:uiPriority w:val="99"/>
    <w:rsid w:val="000A3D34"/>
    <w:pPr>
      <w:numPr>
        <w:numId w:val="1"/>
      </w:numPr>
    </w:pPr>
  </w:style>
  <w:style w:type="numbering" w:customStyle="1" w:styleId="a">
    <w:name w:val="一级列表"/>
    <w:basedOn w:val="a3"/>
    <w:uiPriority w:val="99"/>
    <w:rsid w:val="000A3D34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4</Words>
  <Characters>365</Characters>
  <Application>Microsoft Office Word</Application>
  <DocSecurity>0</DocSecurity>
  <Lines>33</Lines>
  <Paragraphs>35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yu Liao</dc:creator>
  <cp:keywords/>
  <dc:description/>
  <cp:lastModifiedBy>Chongyu Liao</cp:lastModifiedBy>
  <cp:revision>2</cp:revision>
  <dcterms:created xsi:type="dcterms:W3CDTF">2024-05-17T05:20:00Z</dcterms:created>
  <dcterms:modified xsi:type="dcterms:W3CDTF">2024-05-17T05:21:00Z</dcterms:modified>
</cp:coreProperties>
</file>